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75C" w:rsidRPr="00507F00" w:rsidRDefault="0084275C" w:rsidP="0084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7F00">
        <w:rPr>
          <w:rFonts w:ascii="Times New Roman" w:hAnsi="Times New Roman" w:cs="Times New Roman"/>
          <w:b/>
          <w:sz w:val="24"/>
          <w:szCs w:val="24"/>
        </w:rPr>
        <w:t>Comparison of the onset time between 0.375% ropivacaine and 0.25% levobupivacaine for ultrasound-guided infraclavicular brachial plexus block: a randomized-controlled trial</w:t>
      </w:r>
    </w:p>
    <w:p w:rsidR="0084275C" w:rsidRPr="00507F00" w:rsidRDefault="0084275C" w:rsidP="0084275C">
      <w:pPr>
        <w:tabs>
          <w:tab w:val="left" w:pos="726"/>
        </w:tabs>
        <w:spacing w:line="480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84275C" w:rsidRPr="00507F00" w:rsidRDefault="0084275C" w:rsidP="0084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7F00">
        <w:rPr>
          <w:rFonts w:ascii="Times New Roman" w:hAnsi="Times New Roman" w:cs="Times New Roman"/>
          <w:sz w:val="24"/>
          <w:szCs w:val="24"/>
        </w:rPr>
        <w:t>Ha-Jung Kim (MD, PhD)</w:t>
      </w:r>
      <w:r w:rsidRPr="00507F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07F00">
        <w:rPr>
          <w:rFonts w:ascii="Times New Roman" w:hAnsi="Times New Roman" w:cs="Times New Roman"/>
          <w:sz w:val="24"/>
          <w:szCs w:val="24"/>
        </w:rPr>
        <w:t>, Sooho Lee (MD)</w:t>
      </w:r>
      <w:r w:rsidRPr="00507F0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07F00">
        <w:rPr>
          <w:rFonts w:ascii="Times New Roman" w:hAnsi="Times New Roman" w:cs="Times New Roman"/>
          <w:sz w:val="24"/>
          <w:szCs w:val="24"/>
        </w:rPr>
        <w:t>, Ki Jinn Chin (FRCPC)</w:t>
      </w:r>
      <w:r w:rsidRPr="00507F0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07F00">
        <w:rPr>
          <w:rFonts w:ascii="Times New Roman" w:hAnsi="Times New Roman" w:cs="Times New Roman"/>
          <w:sz w:val="24"/>
          <w:szCs w:val="24"/>
        </w:rPr>
        <w:t>, Jin-Sun Kim(MD)</w:t>
      </w:r>
      <w:r w:rsidRPr="00507F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07F00">
        <w:rPr>
          <w:rFonts w:ascii="Times New Roman" w:hAnsi="Times New Roman" w:cs="Times New Roman"/>
          <w:sz w:val="24"/>
          <w:szCs w:val="24"/>
        </w:rPr>
        <w:t>, Hyungtae Kim(MD)</w:t>
      </w:r>
      <w:r w:rsidRPr="00507F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07F00">
        <w:rPr>
          <w:rFonts w:ascii="Times New Roman" w:hAnsi="Times New Roman" w:cs="Times New Roman"/>
          <w:sz w:val="24"/>
          <w:szCs w:val="24"/>
        </w:rPr>
        <w:t>, Young-jin Ro(MD, PhD)</w:t>
      </w:r>
      <w:r w:rsidRPr="00507F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07F00">
        <w:rPr>
          <w:rFonts w:ascii="Times New Roman" w:hAnsi="Times New Roman" w:cs="Times New Roman"/>
          <w:sz w:val="24"/>
          <w:szCs w:val="24"/>
        </w:rPr>
        <w:t>, and Won Uk Koh(MD, PhD)</w:t>
      </w:r>
      <w:r w:rsidRPr="00507F00">
        <w:rPr>
          <w:rFonts w:ascii="Times New Roman" w:hAnsi="Times New Roman" w:cs="Times New Roman"/>
          <w:sz w:val="24"/>
          <w:szCs w:val="24"/>
          <w:vertAlign w:val="superscript"/>
        </w:rPr>
        <w:t>a,*</w:t>
      </w:r>
    </w:p>
    <w:p w:rsidR="0084275C" w:rsidRPr="00507F00" w:rsidRDefault="0084275C" w:rsidP="0084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4275C" w:rsidRPr="00507F00" w:rsidRDefault="0084275C" w:rsidP="008427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7F00">
        <w:rPr>
          <w:rFonts w:ascii="Times New Roman" w:hAnsi="Times New Roman" w:cs="Times New Roman"/>
          <w:b/>
          <w:sz w:val="24"/>
          <w:szCs w:val="24"/>
        </w:rPr>
        <w:t>Author affiliations:</w:t>
      </w:r>
    </w:p>
    <w:p w:rsidR="0084275C" w:rsidRPr="00507F00" w:rsidRDefault="0084275C" w:rsidP="0084275C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07F00">
        <w:rPr>
          <w:rFonts w:ascii="Times New Roman" w:hAnsi="Times New Roman" w:cs="Times New Roman"/>
          <w:sz w:val="24"/>
          <w:szCs w:val="24"/>
        </w:rPr>
        <w:t xml:space="preserve">Department of Anesthesiology and Pain Medicine, Asan Medical Center, University of Ulsan, 88, Olympic-ro 43-gil, Songpa-gu, Seoul 05505, Korea </w:t>
      </w:r>
    </w:p>
    <w:p w:rsidR="0084275C" w:rsidRPr="00507F00" w:rsidRDefault="0084275C" w:rsidP="0084275C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07F00">
        <w:rPr>
          <w:rFonts w:ascii="Times New Roman" w:hAnsi="Times New Roman" w:cs="Times New Roman"/>
          <w:sz w:val="24"/>
          <w:szCs w:val="24"/>
        </w:rPr>
        <w:t>Department of Anesthesia and Pain Medicine, Catholic Kwandong University, College of Medicine, International St. Mary’s hospital, Incheon 22711, Korea</w:t>
      </w:r>
    </w:p>
    <w:p w:rsidR="0084275C" w:rsidRPr="00507F00" w:rsidRDefault="0084275C" w:rsidP="0084275C">
      <w:pPr>
        <w:pStyle w:val="a7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07F00">
        <w:rPr>
          <w:rFonts w:ascii="Times New Roman" w:hAnsi="Times New Roman" w:cs="Times New Roman"/>
          <w:sz w:val="24"/>
          <w:szCs w:val="24"/>
        </w:rPr>
        <w:t>Department of Anesthesia, Toronto Western Hospital, University of Toronto, Toronto, Ontario, Canada</w:t>
      </w:r>
    </w:p>
    <w:p w:rsidR="0084275C" w:rsidRPr="0084275C" w:rsidRDefault="0084275C">
      <w:bookmarkStart w:id="0" w:name="_GoBack"/>
      <w:bookmarkEnd w:id="0"/>
    </w:p>
    <w:p w:rsidR="0084275C" w:rsidRDefault="0084275C">
      <w:pPr>
        <w:rPr>
          <w:rFonts w:hint="eastAsia"/>
        </w:rPr>
      </w:pPr>
    </w:p>
    <w:tbl>
      <w:tblPr>
        <w:tblStyle w:val="a3"/>
        <w:tblW w:w="13745" w:type="dxa"/>
        <w:tblLayout w:type="fixed"/>
        <w:tblLook w:val="04A0" w:firstRow="1" w:lastRow="0" w:firstColumn="1" w:lastColumn="0" w:noHBand="0" w:noVBand="1"/>
      </w:tblPr>
      <w:tblGrid>
        <w:gridCol w:w="2547"/>
        <w:gridCol w:w="1112"/>
        <w:gridCol w:w="536"/>
        <w:gridCol w:w="762"/>
        <w:gridCol w:w="1417"/>
        <w:gridCol w:w="1134"/>
        <w:gridCol w:w="2126"/>
        <w:gridCol w:w="1560"/>
        <w:gridCol w:w="1559"/>
        <w:gridCol w:w="992"/>
      </w:tblGrid>
      <w:tr w:rsidR="000D348B" w:rsidRPr="00AC3F42" w:rsidTr="003244FF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348B" w:rsidRPr="00711455" w:rsidRDefault="000D348B" w:rsidP="000D348B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1455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Title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348B" w:rsidRPr="00711455" w:rsidRDefault="000D348B" w:rsidP="000D348B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1455">
              <w:rPr>
                <w:rFonts w:ascii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348B" w:rsidRPr="00711455" w:rsidRDefault="000D348B" w:rsidP="000D348B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1455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348B" w:rsidRPr="00711455" w:rsidRDefault="000D348B" w:rsidP="000D348B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1455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348B" w:rsidRPr="00711455" w:rsidRDefault="000D348B" w:rsidP="000D348B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1455">
              <w:rPr>
                <w:rFonts w:ascii="Times New Roman" w:hAnsi="Times New Roman" w:cs="Times New Roman"/>
                <w:b/>
                <w:sz w:val="16"/>
                <w:szCs w:val="16"/>
              </w:rPr>
              <w:t>LA regime</w:t>
            </w:r>
            <w:r w:rsidR="003244F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348B" w:rsidRPr="00711455" w:rsidRDefault="000D348B" w:rsidP="000D348B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145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erve localizatio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348B" w:rsidRPr="00711455" w:rsidRDefault="000D348B" w:rsidP="000D348B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1455">
              <w:rPr>
                <w:rFonts w:ascii="Times New Roman" w:hAnsi="Times New Roman" w:cs="Times New Roman"/>
                <w:b/>
                <w:sz w:val="16"/>
                <w:szCs w:val="16"/>
              </w:rPr>
              <w:t>Approac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348B" w:rsidRPr="00711455" w:rsidRDefault="000A13DE" w:rsidP="000D348B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1455">
              <w:rPr>
                <w:rFonts w:ascii="Times New Roman" w:hAnsi="Times New Roman" w:cs="Times New Roman"/>
                <w:b/>
                <w:sz w:val="16"/>
                <w:szCs w:val="16"/>
              </w:rPr>
              <w:t>Sensory o</w:t>
            </w:r>
            <w:r w:rsidR="000D348B" w:rsidRPr="00711455">
              <w:rPr>
                <w:rFonts w:ascii="Times New Roman" w:hAnsi="Times New Roman" w:cs="Times New Roman"/>
                <w:b/>
                <w:sz w:val="16"/>
                <w:szCs w:val="16"/>
              </w:rPr>
              <w:t>nset tim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348B" w:rsidRPr="00711455" w:rsidRDefault="000D348B" w:rsidP="000D348B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1455">
              <w:rPr>
                <w:rFonts w:ascii="Times New Roman" w:hAnsi="Times New Roman" w:cs="Times New Roman"/>
                <w:b/>
                <w:sz w:val="16"/>
                <w:szCs w:val="16"/>
              </w:rPr>
              <w:t>Block succes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348B" w:rsidRPr="00711455" w:rsidRDefault="000D348B" w:rsidP="000D348B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1455">
              <w:rPr>
                <w:rFonts w:ascii="Times New Roman" w:hAnsi="Times New Roman" w:cs="Times New Roman"/>
                <w:b/>
                <w:sz w:val="16"/>
                <w:szCs w:val="16"/>
              </w:rPr>
              <w:t>Duration</w:t>
            </w:r>
          </w:p>
        </w:tc>
      </w:tr>
      <w:tr w:rsidR="000D348B" w:rsidRPr="00AC3F42" w:rsidTr="003244FF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:rsidR="000D348B" w:rsidRPr="003244FF" w:rsidRDefault="000D348B" w:rsidP="000D348B">
            <w:pPr>
              <w:jc w:val="left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ow-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v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olume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b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rachial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p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lexus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b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lock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p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roviding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s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urgical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nesthesia for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d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istal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rm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s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urgery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omparing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s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upraclavicular,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i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nfraclavicular, and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xillary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pproach: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r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andomized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o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bserver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b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lind </w:t>
            </w:r>
            <w:r w:rsidR="00711455"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</w:t>
            </w:r>
            <w:r w:rsidRPr="003244FF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rial.</w:t>
            </w:r>
            <w:r w:rsidR="00850E46" w:rsidRPr="00850E46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25</w:t>
            </w:r>
          </w:p>
          <w:p w:rsidR="00711455" w:rsidRPr="003244FF" w:rsidRDefault="00711455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:rsidR="000D348B" w:rsidRPr="00AC3F42" w:rsidRDefault="000A763F" w:rsidP="000A763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Vazin et al.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C3F4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20mL of 0.75% ropivacaine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 w:hint="eastAsia"/>
                <w:sz w:val="16"/>
                <w:szCs w:val="16"/>
              </w:rPr>
              <w:t>US-guided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Parasagittal 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-3 injection points: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 w:hint="eastAsia"/>
                <w:sz w:val="16"/>
                <w:szCs w:val="16"/>
              </w:rPr>
              <w:t>30 [5] minut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/40 (90%) at 40 minut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2 [475] minutes</w:t>
            </w:r>
          </w:p>
        </w:tc>
      </w:tr>
      <w:tr w:rsidR="000D348B" w:rsidRPr="00AC3F42" w:rsidTr="003244F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0D348B" w:rsidRDefault="00711455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>Retroclavicular vs i</w:t>
            </w:r>
            <w:r w:rsidR="000D348B" w:rsidRPr="003244FF">
              <w:rPr>
                <w:rFonts w:ascii="Times New Roman" w:hAnsi="Times New Roman" w:cs="Times New Roman"/>
                <w:sz w:val="16"/>
                <w:szCs w:val="16"/>
              </w:rPr>
              <w:t>nfraclavicular block for brachial plexus anesthesia: a multi-centric randomized trial.</w:t>
            </w:r>
            <w:r w:rsidR="00850E46" w:rsidRPr="00850E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</w:t>
            </w:r>
          </w:p>
          <w:p w:rsidR="003244FF" w:rsidRDefault="003244FF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244FF" w:rsidRPr="003244FF" w:rsidRDefault="003244FF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A763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4C1C">
              <w:rPr>
                <w:rFonts w:ascii="Times New Roman" w:hAnsi="Times New Roman" w:cs="Times New Roman"/>
                <w:sz w:val="16"/>
                <w:szCs w:val="16"/>
              </w:rPr>
              <w:t xml:space="preserve">Blanc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20mL of 0.5% ropivacaine + 20mL of 1.5% mepivaca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US-guid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 w:hint="eastAsia"/>
                <w:sz w:val="16"/>
                <w:szCs w:val="16"/>
              </w:rPr>
              <w:t>Retroclavicular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-1 injection point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 w:hint="eastAsia"/>
                <w:sz w:val="16"/>
                <w:szCs w:val="16"/>
              </w:rPr>
              <w:t>Infraclavicular</w:t>
            </w: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4AF3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Parasagittal)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-1 injection poin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71145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="00711455" w:rsidRPr="00CD4AF3">
              <w:rPr>
                <w:rFonts w:ascii="Times New Roman" w:hAnsi="Times New Roman" w:cs="Times New Roman"/>
                <w:sz w:val="16"/>
                <w:szCs w:val="16"/>
              </w:rPr>
              <w:t>reported</w:t>
            </w: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48B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/53 (94.3%)</w:t>
            </w:r>
          </w:p>
          <w:p w:rsidR="000D348B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 30 minutes</w:t>
            </w:r>
          </w:p>
          <w:p w:rsidR="000D348B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1% at 30 minu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</w:tr>
      <w:tr w:rsidR="000D348B" w:rsidRPr="00AC3F42" w:rsidTr="003244F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0D348B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>Comparison of the coracoid and retroclavicular approaches for ultrasound-guided infracl</w:t>
            </w:r>
            <w:r w:rsidR="00850E46">
              <w:rPr>
                <w:rFonts w:ascii="Times New Roman" w:hAnsi="Times New Roman" w:cs="Times New Roman"/>
                <w:sz w:val="16"/>
                <w:szCs w:val="16"/>
              </w:rPr>
              <w:t>avicular brachial plexus block.</w:t>
            </w:r>
            <w:r w:rsidR="00850E46" w:rsidRPr="00850E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</w:t>
            </w:r>
          </w:p>
          <w:p w:rsidR="003244FF" w:rsidRDefault="003244FF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244FF" w:rsidRPr="003244FF" w:rsidRDefault="003244FF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A763F" w:rsidP="000A763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zturk et al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25mL of 0.5% bupivaca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US-guid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Coracoid (Parasagittal) 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-1 injection point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Retroclavicular 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-1 injection poi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18.2 </w:t>
            </w:r>
            <w:r w:rsidRPr="00CD4AF3">
              <w:rPr>
                <w:rFonts w:ascii="Times New Roman" w:eastAsia="맑은 고딕" w:hAnsi="Times New Roman" w:cs="Times New Roman"/>
                <w:sz w:val="16"/>
                <w:szCs w:val="16"/>
              </w:rPr>
              <w:t>±</w:t>
            </w: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 5.1 minutes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15.4 </w:t>
            </w:r>
            <w:r w:rsidRPr="00CD4AF3">
              <w:rPr>
                <w:rFonts w:ascii="Times New Roman" w:eastAsia="맑은 고딕" w:hAnsi="Times New Roman" w:cs="Times New Roman"/>
                <w:sz w:val="16"/>
                <w:szCs w:val="16"/>
              </w:rPr>
              <w:t>± 6</w:t>
            </w: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48B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/50 (90%) at 30 minutes</w:t>
            </w:r>
          </w:p>
          <w:p w:rsidR="000D348B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/50 (96%) at 30 minu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t reported</w:t>
            </w:r>
          </w:p>
        </w:tc>
      </w:tr>
      <w:tr w:rsidR="000D348B" w:rsidRPr="00AC3F42" w:rsidTr="003244F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3244FF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>Ultrasound-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uided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nfraclavicular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rachial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lexus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lock: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rospective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andomized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omparison of the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ateral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agittal and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ostoclavicular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>pproach.</w:t>
            </w:r>
            <w:r w:rsidR="00850E46" w:rsidRPr="00850E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711455" w:rsidRPr="003244FF" w:rsidRDefault="00711455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A763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26DA7">
              <w:rPr>
                <w:rFonts w:ascii="Times New Roman" w:hAnsi="Times New Roman" w:cs="Times New Roman"/>
                <w:sz w:val="16"/>
                <w:szCs w:val="16"/>
              </w:rPr>
              <w:t xml:space="preserve">Songthamw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A763F" w:rsidP="000A763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25mL</w:t>
            </w:r>
            <w:r w:rsidR="000D348B"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of 0.5% ropivaca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US-guid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Lateral sagittal (Parasagittal) -2 injection points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Costoclavicular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-1 injection poi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20 [15] minutes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CD4AF3" w:rsidRDefault="000A13DE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10 [16.25] minu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48B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%</w:t>
            </w:r>
            <w:r w:rsidR="0071359D">
              <w:rPr>
                <w:rFonts w:ascii="Times New Roman" w:hAnsi="Times New Roman" w:cs="Times New Roman"/>
                <w:sz w:val="16"/>
                <w:szCs w:val="16"/>
              </w:rPr>
              <w:t xml:space="preserve"> at 45 minutes</w:t>
            </w:r>
          </w:p>
          <w:p w:rsidR="000A13DE" w:rsidRDefault="000A13DE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AC3F42" w:rsidRDefault="000A13DE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  <w:r w:rsidR="0071359D">
              <w:rPr>
                <w:rFonts w:ascii="Times New Roman" w:hAnsi="Times New Roman" w:cs="Times New Roman"/>
                <w:sz w:val="16"/>
                <w:szCs w:val="16"/>
              </w:rPr>
              <w:t xml:space="preserve"> at 45 minu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A13DE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t reported</w:t>
            </w:r>
          </w:p>
        </w:tc>
      </w:tr>
      <w:tr w:rsidR="000D348B" w:rsidRPr="00AC3F42" w:rsidTr="003244F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0D348B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>Comparative evaluation of two approaches of infraclavicular brachial plexus block for upper-limb surgeries</w:t>
            </w:r>
            <w:r w:rsidR="00850E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0E46" w:rsidRPr="00850E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  <w:p w:rsidR="003244FF" w:rsidRDefault="003244FF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244FF" w:rsidRPr="003244FF" w:rsidRDefault="003244FF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A763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nha et al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A763F" w:rsidP="000A763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20mL of 0.5% levobupivaca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US-guid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Parasagittal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-1 injection point</w:t>
            </w:r>
          </w:p>
          <w:p w:rsidR="00F60CC9" w:rsidRPr="00CD4AF3" w:rsidRDefault="00F60CC9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60CC9" w:rsidRPr="00CD4AF3" w:rsidRDefault="00F60CC9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Retroclavicular</w:t>
            </w:r>
          </w:p>
          <w:p w:rsidR="00F60CC9" w:rsidRPr="00CD4AF3" w:rsidRDefault="00F60CC9" w:rsidP="00F60C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892D66" w:rsidRPr="00CD4AF3">
              <w:rPr>
                <w:rFonts w:ascii="Times New Roman" w:hAnsi="Times New Roman" w:cs="Times New Roman"/>
                <w:sz w:val="16"/>
                <w:szCs w:val="16"/>
              </w:rPr>
              <w:t>1 injection poi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F60CC9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48B" w:rsidRDefault="00F60CC9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/60 (95%) at 30 minutes</w:t>
            </w:r>
          </w:p>
          <w:p w:rsidR="00F60CC9" w:rsidRDefault="00F60CC9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60CC9" w:rsidRPr="00AC3F42" w:rsidRDefault="00F60CC9" w:rsidP="00F60CC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/60 (95%) at 30 minu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F60CC9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ot reported </w:t>
            </w:r>
          </w:p>
        </w:tc>
      </w:tr>
      <w:tr w:rsidR="000D348B" w:rsidRPr="00AC3F42" w:rsidTr="003244FF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3244FF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Comparison of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>ltrasound-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uided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upraclavicular,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nfraclavicular and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elow-C6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nterscalene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rachial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lexus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lock for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pper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imb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urgery: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andomised,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>bserver-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 xml:space="preserve">linded </w:t>
            </w:r>
            <w:r w:rsidR="00711455" w:rsidRPr="003244F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>tudy</w:t>
            </w:r>
            <w:r w:rsidR="00850E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0E46" w:rsidRPr="00850E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  <w:p w:rsidR="00711455" w:rsidRPr="003244FF" w:rsidRDefault="00711455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A763F" w:rsidP="000A763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arti et al.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711455" w:rsidP="000A763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0.5mL</w:t>
            </w:r>
            <w:r w:rsidR="000D348B"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/kg </w:t>
            </w:r>
            <w:r w:rsidR="000A763F"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of 0.75% ropivacaine + </w:t>
            </w:r>
            <w:r w:rsidR="000D348B" w:rsidRPr="00CD4AF3">
              <w:rPr>
                <w:rFonts w:ascii="Times New Roman" w:hAnsi="Times New Roman" w:cs="Times New Roman"/>
                <w:sz w:val="16"/>
                <w:szCs w:val="16"/>
              </w:rPr>
              <w:t>2% lignocaine-adrena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CD4AF3">
              <w:rPr>
                <w:rFonts w:ascii="Times New Roman" w:hAnsi="Times New Roman" w:cs="Times New Roman" w:hint="eastAsia"/>
                <w:sz w:val="16"/>
                <w:szCs w:val="16"/>
              </w:rPr>
              <w:t>S &amp; NS-guid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Parasagittal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-1 injection poi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103A4" w:rsidRPr="00CD4AF3" w:rsidRDefault="006741F5" w:rsidP="006741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12.7 </w:t>
            </w:r>
            <w:r w:rsidRPr="00CD4AF3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± </w:t>
            </w:r>
            <w:r w:rsidR="000D348B"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7.5 minutes, </w:t>
            </w:r>
          </w:p>
          <w:p w:rsidR="00F103A4" w:rsidRPr="00CD4AF3" w:rsidRDefault="00F103A4" w:rsidP="006741F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CD4AF3" w:rsidRDefault="00F103A4" w:rsidP="00F103A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D348B"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motor block onset </w:t>
            </w: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time: 15.4 ± 7.2 minut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6741F5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/20 (</w:t>
            </w:r>
            <w:r w:rsidR="000D348B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71359D">
              <w:rPr>
                <w:rFonts w:ascii="Times New Roman" w:hAnsi="Times New Roman" w:cs="Times New Roman"/>
                <w:sz w:val="16"/>
                <w:szCs w:val="16"/>
              </w:rPr>
              <w:t xml:space="preserve"> at 30 minu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D348B" w:rsidRPr="00AC3F42" w:rsidRDefault="006741F5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741F5"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741F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741F5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inutes</w:t>
            </w:r>
          </w:p>
        </w:tc>
      </w:tr>
      <w:tr w:rsidR="000D348B" w:rsidRPr="00AC3F42" w:rsidTr="003244FF">
        <w:trPr>
          <w:trHeight w:val="1267"/>
        </w:trPr>
        <w:tc>
          <w:tcPr>
            <w:tcW w:w="2547" w:type="dxa"/>
            <w:tcBorders>
              <w:top w:val="nil"/>
              <w:left w:val="nil"/>
              <w:right w:val="nil"/>
            </w:tcBorders>
          </w:tcPr>
          <w:p w:rsidR="000D348B" w:rsidRPr="003244FF" w:rsidRDefault="000D348B" w:rsidP="000D348B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244FF">
              <w:rPr>
                <w:rFonts w:ascii="Times New Roman" w:hAnsi="Times New Roman" w:cs="Times New Roman"/>
                <w:sz w:val="16"/>
                <w:szCs w:val="16"/>
              </w:rPr>
              <w:t>A randomised comparative evaluation of supraclavicular and infraclavicular approaches to brachial plexus block for upper limb surgeries using both ultrasound and nerve stimulator</w:t>
            </w:r>
            <w:r w:rsidR="00850E4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50E46" w:rsidRPr="00850E4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 w:rsidR="000D348B" w:rsidRPr="00AC3F42" w:rsidRDefault="000D348B" w:rsidP="000A763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29BA">
              <w:rPr>
                <w:rFonts w:ascii="Times New Roman" w:hAnsi="Times New Roman" w:cs="Times New Roman"/>
                <w:sz w:val="16"/>
                <w:szCs w:val="16"/>
              </w:rPr>
              <w:t xml:space="preserve">Abhinaya </w:t>
            </w:r>
            <w:r w:rsidR="000A763F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:rsidR="000D348B" w:rsidRPr="00AC3F42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C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0D348B" w:rsidRPr="00CD4AF3" w:rsidRDefault="00711455" w:rsidP="0071145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30mL of 0.5% ropivacai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CD4AF3">
              <w:rPr>
                <w:rFonts w:ascii="Times New Roman" w:hAnsi="Times New Roman" w:cs="Times New Roman" w:hint="eastAsia"/>
                <w:sz w:val="16"/>
                <w:szCs w:val="16"/>
              </w:rPr>
              <w:t>S &amp; NS-guide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Parasagittal</w:t>
            </w:r>
          </w:p>
          <w:p w:rsidR="000D348B" w:rsidRPr="00CD4AF3" w:rsidRDefault="000D348B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-1 injection poi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F103A4" w:rsidRPr="00CD4AF3" w:rsidRDefault="006741F5" w:rsidP="00F103A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6.43 ± </w:t>
            </w:r>
            <w:r w:rsidR="000D348B" w:rsidRPr="00CD4AF3"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  <w:r w:rsidR="00F103A4"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 minutes</w:t>
            </w:r>
          </w:p>
          <w:p w:rsidR="00F103A4" w:rsidRPr="00CD4AF3" w:rsidRDefault="00F103A4" w:rsidP="00F103A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348B" w:rsidRPr="00CD4AF3" w:rsidRDefault="00F103A4" w:rsidP="00F103A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 xml:space="preserve">(motor block onset time: 7.32 ± </w:t>
            </w:r>
            <w:r w:rsidR="000D348B" w:rsidRPr="00CD4AF3">
              <w:rPr>
                <w:rFonts w:ascii="Times New Roman" w:hAnsi="Times New Roman" w:cs="Times New Roman"/>
                <w:sz w:val="16"/>
                <w:szCs w:val="16"/>
              </w:rPr>
              <w:t>2.9 minutes</w:t>
            </w:r>
            <w:r w:rsidRPr="00CD4AF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0D348B" w:rsidRPr="00AC3F42" w:rsidRDefault="00892D66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/30 (</w:t>
            </w:r>
            <w:r w:rsidR="000D348B">
              <w:rPr>
                <w:rFonts w:ascii="Times New Roman" w:hAnsi="Times New Roman" w:cs="Times New Roman"/>
                <w:sz w:val="16"/>
                <w:szCs w:val="16"/>
              </w:rPr>
              <w:t>93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at 30 minut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0D348B" w:rsidRPr="00AC3F42" w:rsidRDefault="00892D66" w:rsidP="000D348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t reported</w:t>
            </w:r>
          </w:p>
        </w:tc>
      </w:tr>
    </w:tbl>
    <w:p w:rsidR="002E2F05" w:rsidRPr="002162FD" w:rsidRDefault="002162FD">
      <w:pPr>
        <w:rPr>
          <w:rFonts w:ascii="Times New Roman" w:hAnsi="Times New Roman" w:cs="Times New Roman"/>
        </w:rPr>
      </w:pPr>
      <w:r w:rsidRPr="002162FD">
        <w:rPr>
          <w:rFonts w:ascii="Times New Roman" w:hAnsi="Times New Roman" w:cs="Times New Roman"/>
        </w:rPr>
        <w:t xml:space="preserve">Supplement 1. </w:t>
      </w:r>
      <w:r>
        <w:rPr>
          <w:rFonts w:ascii="Times New Roman" w:hAnsi="Times New Roman" w:cs="Times New Roman"/>
        </w:rPr>
        <w:t>Data related to infraclavicular brachial plexus block from previous lieteratures</w:t>
      </w:r>
    </w:p>
    <w:sectPr w:rsidR="002E2F05" w:rsidRPr="002162FD" w:rsidSect="00AC3F4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29BA" w:rsidRDefault="005329BA" w:rsidP="005329BA">
      <w:pPr>
        <w:spacing w:after="0" w:line="240" w:lineRule="auto"/>
      </w:pPr>
      <w:r>
        <w:separator/>
      </w:r>
    </w:p>
  </w:endnote>
  <w:endnote w:type="continuationSeparator" w:id="0">
    <w:p w:rsidR="005329BA" w:rsidRDefault="005329BA" w:rsidP="00532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29BA" w:rsidRDefault="005329BA" w:rsidP="005329BA">
      <w:pPr>
        <w:spacing w:after="0" w:line="240" w:lineRule="auto"/>
      </w:pPr>
      <w:r>
        <w:separator/>
      </w:r>
    </w:p>
  </w:footnote>
  <w:footnote w:type="continuationSeparator" w:id="0">
    <w:p w:rsidR="005329BA" w:rsidRDefault="005329BA" w:rsidP="005329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1918D7"/>
    <w:multiLevelType w:val="hybridMultilevel"/>
    <w:tmpl w:val="4A40EF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8230DF"/>
    <w:multiLevelType w:val="hybridMultilevel"/>
    <w:tmpl w:val="7862AACA"/>
    <w:lvl w:ilvl="0" w:tplc="18107A12">
      <w:start w:val="1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F42"/>
    <w:rsid w:val="00000A33"/>
    <w:rsid w:val="0005236F"/>
    <w:rsid w:val="000A13DE"/>
    <w:rsid w:val="000A763F"/>
    <w:rsid w:val="000D348B"/>
    <w:rsid w:val="002162FD"/>
    <w:rsid w:val="00266F9D"/>
    <w:rsid w:val="002E2F05"/>
    <w:rsid w:val="002E5117"/>
    <w:rsid w:val="003244FF"/>
    <w:rsid w:val="004D67BD"/>
    <w:rsid w:val="00526DA7"/>
    <w:rsid w:val="005329BA"/>
    <w:rsid w:val="0055301A"/>
    <w:rsid w:val="00606E24"/>
    <w:rsid w:val="006333EA"/>
    <w:rsid w:val="006741F5"/>
    <w:rsid w:val="006B3C3F"/>
    <w:rsid w:val="006B7793"/>
    <w:rsid w:val="00711455"/>
    <w:rsid w:val="0071359D"/>
    <w:rsid w:val="007F48F6"/>
    <w:rsid w:val="007F77DB"/>
    <w:rsid w:val="00813642"/>
    <w:rsid w:val="0084275C"/>
    <w:rsid w:val="00850E46"/>
    <w:rsid w:val="00892D66"/>
    <w:rsid w:val="00AC3F42"/>
    <w:rsid w:val="00BA2C6D"/>
    <w:rsid w:val="00BF4C1C"/>
    <w:rsid w:val="00CD4AF3"/>
    <w:rsid w:val="00E46975"/>
    <w:rsid w:val="00F103A4"/>
    <w:rsid w:val="00F60CC9"/>
    <w:rsid w:val="00F9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EB1CE315-5961-4F46-B6B4-A1AA421E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329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329BA"/>
  </w:style>
  <w:style w:type="paragraph" w:styleId="a5">
    <w:name w:val="footer"/>
    <w:basedOn w:val="a"/>
    <w:link w:val="Char0"/>
    <w:uiPriority w:val="99"/>
    <w:unhideWhenUsed/>
    <w:rsid w:val="005329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329BA"/>
  </w:style>
  <w:style w:type="character" w:styleId="a6">
    <w:name w:val="Placeholder Text"/>
    <w:basedOn w:val="a0"/>
    <w:uiPriority w:val="99"/>
    <w:semiHidden/>
    <w:rsid w:val="006B3C3F"/>
    <w:rPr>
      <w:color w:val="808080"/>
    </w:rPr>
  </w:style>
  <w:style w:type="paragraph" w:styleId="a7">
    <w:name w:val="List Paragraph"/>
    <w:basedOn w:val="a"/>
    <w:uiPriority w:val="34"/>
    <w:qFormat/>
    <w:rsid w:val="00F60CC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1-27T12:09:00Z</dcterms:created>
  <dcterms:modified xsi:type="dcterms:W3CDTF">2021-01-27T12:09:00Z</dcterms:modified>
</cp:coreProperties>
</file>